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A25" w:rsidRPr="000904CE" w:rsidRDefault="000F475F" w:rsidP="00137A25">
      <w:pPr>
        <w:tabs>
          <w:tab w:val="right" w:pos="907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2:</w:t>
      </w:r>
      <w:r w:rsidR="00E804A4" w:rsidRPr="000904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E804A4" w:rsidRPr="000904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E804A4" w:rsidRPr="000904CE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137A25" w:rsidRPr="000904CE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137A25" w:rsidRPr="000904CE">
        <w:rPr>
          <w:rFonts w:ascii="Times New Roman" w:hAnsi="Times New Roman" w:cs="Times New Roman"/>
          <w:sz w:val="24"/>
          <w:szCs w:val="24"/>
          <w:lang w:val="en-GB"/>
        </w:rPr>
        <w:t xml:space="preserve"> Contribution of beverages to total beverage consumption at main meals</w:t>
      </w:r>
      <w:r w:rsidR="00ED7123" w:rsidRPr="000904CE">
        <w:rPr>
          <w:rFonts w:ascii="Times New Roman" w:hAnsi="Times New Roman" w:cs="Times New Roman"/>
          <w:sz w:val="24"/>
          <w:szCs w:val="24"/>
          <w:lang w:val="en-GB"/>
        </w:rPr>
        <w:t xml:space="preserve"> of weekdays</w:t>
      </w:r>
      <w:r w:rsidR="00137A25" w:rsidRPr="000904CE"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W w:w="9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1842"/>
        <w:gridCol w:w="299"/>
        <w:gridCol w:w="1199"/>
        <w:gridCol w:w="1203"/>
      </w:tblGrid>
      <w:tr w:rsidR="00137A25" w:rsidRPr="00A91947" w:rsidTr="008E33A4">
        <w:trPr>
          <w:trHeight w:val="585"/>
        </w:trPr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eakfast</w:t>
            </w:r>
          </w:p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 (SD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nch</w:t>
            </w:r>
          </w:p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 (SD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nner</w:t>
            </w:r>
          </w:p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% (SD)</w:t>
            </w:r>
          </w:p>
        </w:tc>
      </w:tr>
      <w:tr w:rsidR="00137A25" w:rsidRPr="00C712EC" w:rsidTr="008E33A4">
        <w:trPr>
          <w:trHeight w:val="330"/>
        </w:trPr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7A25" w:rsidRPr="00A91947" w:rsidRDefault="00137A2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ntribution of beverage group to total energy intake of beverages</w:t>
            </w:r>
          </w:p>
        </w:tc>
      </w:tr>
      <w:tr w:rsidR="00137A25" w:rsidRPr="00A91947" w:rsidTr="008E33A4">
        <w:trPr>
          <w:trHeight w:val="330"/>
        </w:trPr>
        <w:tc>
          <w:tcPr>
            <w:tcW w:w="4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A25" w:rsidRPr="00A91947" w:rsidRDefault="00137A2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lk and milk substitut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4 (40.5)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 (21.4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 (19.6)</w:t>
            </w:r>
          </w:p>
        </w:tc>
      </w:tr>
      <w:tr w:rsidR="00137A25" w:rsidRPr="00A91947" w:rsidTr="008E33A4">
        <w:trPr>
          <w:trHeight w:val="330"/>
        </w:trPr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weetened and light beverages (non-alcoholic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 (20.2)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7 (46.5)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5 (48.2)</w:t>
            </w:r>
          </w:p>
        </w:tc>
      </w:tr>
      <w:tr w:rsidR="00137A25" w:rsidRPr="00A91947" w:rsidTr="008E33A4">
        <w:trPr>
          <w:trHeight w:val="330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137A25" w:rsidRPr="00A91947" w:rsidRDefault="00137A2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Water and hot beverages (coffee, tea, cappuccino, etc.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8 (46.6)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9 (51.6)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7 (36.6)</w:t>
            </w:r>
          </w:p>
        </w:tc>
      </w:tr>
      <w:tr w:rsidR="00137A25" w:rsidRPr="00A91947" w:rsidTr="008E33A4">
        <w:trPr>
          <w:trHeight w:val="330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:rsidR="00137A25" w:rsidRPr="00A91947" w:rsidRDefault="00137A2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uice (fruit or vegetable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.3 (35.1)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 (24.8)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 (23.3)</w:t>
            </w:r>
          </w:p>
        </w:tc>
      </w:tr>
      <w:tr w:rsidR="00137A25" w:rsidRPr="00A91947" w:rsidTr="008E33A4">
        <w:trPr>
          <w:trHeight w:val="330"/>
        </w:trPr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A25" w:rsidRPr="00A91947" w:rsidRDefault="00137A25" w:rsidP="008E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coholic beverag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 (3.7)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7A25" w:rsidRPr="00A91947" w:rsidRDefault="00C712EC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5</w:t>
            </w:r>
            <w:r w:rsidR="00137A25"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49.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7A25" w:rsidRPr="00A91947" w:rsidRDefault="00137A25" w:rsidP="008E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91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.6 (54.6)</w:t>
            </w:r>
          </w:p>
        </w:tc>
      </w:tr>
    </w:tbl>
    <w:p w:rsidR="00137A25" w:rsidRPr="00A91947" w:rsidRDefault="00137A25" w:rsidP="00137A2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137A25" w:rsidRPr="00A91947" w:rsidSect="00424F9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37A25"/>
    <w:rsid w:val="000904CE"/>
    <w:rsid w:val="000F475F"/>
    <w:rsid w:val="00137A25"/>
    <w:rsid w:val="0018092F"/>
    <w:rsid w:val="009459E0"/>
    <w:rsid w:val="00A91947"/>
    <w:rsid w:val="00C712EC"/>
    <w:rsid w:val="00E804A4"/>
    <w:rsid w:val="00ED7123"/>
    <w:rsid w:val="00F40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492</Characters>
  <Application>Microsoft Office Word</Application>
  <DocSecurity>0</DocSecurity>
  <Lines>35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Si Hassen</dc:creator>
  <cp:lastModifiedBy>CLORICO</cp:lastModifiedBy>
  <cp:revision>6</cp:revision>
  <dcterms:created xsi:type="dcterms:W3CDTF">2017-04-22T12:54:00Z</dcterms:created>
  <dcterms:modified xsi:type="dcterms:W3CDTF">2018-02-10T18:33:00Z</dcterms:modified>
</cp:coreProperties>
</file>